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4024" w:rsidRDefault="00544024" w:rsidP="00544024">
      <w:pPr>
        <w:pStyle w:val="NoSpacing"/>
        <w:contextualSpacing/>
        <w:jc w:val="both"/>
        <w:rPr>
          <w:rFonts w:ascii="Times New Roman" w:hAnsi="Times New Roman"/>
          <w:sz w:val="24"/>
          <w:szCs w:val="24"/>
        </w:rPr>
      </w:pPr>
      <w:r w:rsidRPr="004547DA">
        <w:rPr>
          <w:rFonts w:ascii="Times New Roman" w:eastAsia="BSGulliver" w:hAnsi="Times New Roman"/>
          <w:b/>
          <w:color w:val="000000" w:themeColor="text1"/>
          <w:sz w:val="24"/>
          <w:szCs w:val="24"/>
        </w:rPr>
        <w:t>Supplementary</w:t>
      </w:r>
      <w:r w:rsidR="005D5913">
        <w:rPr>
          <w:rFonts w:ascii="Times New Roman" w:eastAsiaTheme="minorHAnsi" w:hAnsi="Times New Roman"/>
          <w:b/>
          <w:sz w:val="24"/>
          <w:szCs w:val="24"/>
        </w:rPr>
        <w:t xml:space="preserve"> </w:t>
      </w:r>
      <w:r>
        <w:rPr>
          <w:rFonts w:ascii="Times New Roman" w:eastAsiaTheme="minorHAnsi" w:hAnsi="Times New Roman"/>
          <w:b/>
          <w:sz w:val="24"/>
          <w:szCs w:val="24"/>
        </w:rPr>
        <w:t>T</w:t>
      </w:r>
      <w:r w:rsidRPr="004547DA">
        <w:rPr>
          <w:rFonts w:ascii="Times New Roman" w:eastAsiaTheme="minorHAnsi" w:hAnsi="Times New Roman"/>
          <w:b/>
          <w:sz w:val="24"/>
          <w:szCs w:val="24"/>
        </w:rPr>
        <w:t>able S1</w:t>
      </w:r>
      <w:r w:rsidRPr="00E83004">
        <w:rPr>
          <w:rFonts w:ascii="Times New Roman" w:hAnsi="Times New Roman"/>
          <w:b/>
          <w:sz w:val="24"/>
          <w:szCs w:val="24"/>
        </w:rPr>
        <w:t xml:space="preserve">. </w:t>
      </w:r>
      <w:r w:rsidR="00CE794B">
        <w:rPr>
          <w:rFonts w:ascii="Times New Roman" w:hAnsi="Times New Roman"/>
          <w:sz w:val="24"/>
          <w:szCs w:val="24"/>
        </w:rPr>
        <w:t>Minimum Inhibitory C</w:t>
      </w:r>
      <w:r w:rsidRPr="00E83004">
        <w:rPr>
          <w:rFonts w:ascii="Times New Roman" w:hAnsi="Times New Roman"/>
          <w:sz w:val="24"/>
          <w:szCs w:val="24"/>
        </w:rPr>
        <w:t xml:space="preserve">oncentrations (MICs) values for NDM-producing </w:t>
      </w:r>
      <w:proofErr w:type="spellStart"/>
      <w:r w:rsidRPr="002F54AB">
        <w:rPr>
          <w:rFonts w:ascii="Times New Roman" w:hAnsi="Times New Roman"/>
          <w:iCs/>
          <w:sz w:val="24"/>
          <w:szCs w:val="24"/>
        </w:rPr>
        <w:t>enterobacteriaceae</w:t>
      </w:r>
      <w:proofErr w:type="spellEnd"/>
      <w:r w:rsidRPr="00E83004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E83004">
        <w:rPr>
          <w:rFonts w:ascii="Times New Roman" w:hAnsi="Times New Roman"/>
          <w:sz w:val="24"/>
          <w:szCs w:val="24"/>
        </w:rPr>
        <w:t xml:space="preserve">isolated </w:t>
      </w:r>
      <w:r>
        <w:rPr>
          <w:rFonts w:ascii="Times New Roman" w:hAnsi="Times New Roman"/>
          <w:sz w:val="24"/>
          <w:szCs w:val="24"/>
        </w:rPr>
        <w:t>f</w:t>
      </w:r>
      <w:r w:rsidRPr="00E83004">
        <w:rPr>
          <w:rFonts w:ascii="Times New Roman" w:hAnsi="Times New Roman"/>
          <w:sz w:val="24"/>
          <w:szCs w:val="24"/>
        </w:rPr>
        <w:t xml:space="preserve">rom NICU </w:t>
      </w:r>
      <w:r>
        <w:rPr>
          <w:rFonts w:ascii="Times New Roman" w:hAnsi="Times New Roman"/>
          <w:sz w:val="24"/>
          <w:szCs w:val="24"/>
        </w:rPr>
        <w:t>setting</w:t>
      </w:r>
    </w:p>
    <w:tbl>
      <w:tblPr>
        <w:tblpPr w:leftFromText="180" w:rightFromText="180" w:vertAnchor="page" w:horzAnchor="margin" w:tblpXSpec="center" w:tblpY="2701"/>
        <w:tblW w:w="11145" w:type="dxa"/>
        <w:tblLayout w:type="fixed"/>
        <w:tblLook w:val="04A0"/>
      </w:tblPr>
      <w:tblGrid>
        <w:gridCol w:w="648"/>
        <w:gridCol w:w="1037"/>
        <w:gridCol w:w="901"/>
        <w:gridCol w:w="882"/>
        <w:gridCol w:w="957"/>
        <w:gridCol w:w="956"/>
        <w:gridCol w:w="957"/>
        <w:gridCol w:w="957"/>
        <w:gridCol w:w="957"/>
        <w:gridCol w:w="956"/>
        <w:gridCol w:w="957"/>
        <w:gridCol w:w="980"/>
      </w:tblGrid>
      <w:tr w:rsidR="00544024" w:rsidRPr="001C7BE0" w:rsidTr="00544024">
        <w:trPr>
          <w:trHeight w:val="37"/>
        </w:trPr>
        <w:tc>
          <w:tcPr>
            <w:tcW w:w="648" w:type="dxa"/>
            <w:tcBorders>
              <w:top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  <w:lang w:val="en-IN"/>
              </w:rPr>
            </w:pPr>
            <w:proofErr w:type="spellStart"/>
            <w:r w:rsidRPr="001C7BE0">
              <w:rPr>
                <w:rFonts w:ascii="Times New Roman" w:hAnsi="Times New Roman"/>
                <w:b/>
                <w:sz w:val="18"/>
                <w:szCs w:val="18"/>
                <w:lang w:val="en-IN"/>
              </w:rPr>
              <w:t>S.No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b/>
                <w:sz w:val="18"/>
                <w:szCs w:val="18"/>
                <w:lang w:val="en-IN"/>
              </w:rPr>
              <w:t>Isolate Id</w:t>
            </w:r>
          </w:p>
        </w:tc>
        <w:tc>
          <w:tcPr>
            <w:tcW w:w="9460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b/>
                <w:sz w:val="18"/>
                <w:szCs w:val="18"/>
                <w:lang w:val="en-IN"/>
              </w:rPr>
              <w:t>MIC (µg ml</w:t>
            </w:r>
            <w:r w:rsidRPr="001C7BE0">
              <w:rPr>
                <w:rFonts w:ascii="Times New Roman" w:hAnsi="Times New Roman"/>
                <w:b/>
                <w:sz w:val="18"/>
                <w:szCs w:val="18"/>
                <w:vertAlign w:val="superscript"/>
                <w:lang w:val="en-IN"/>
              </w:rPr>
              <w:t>-1</w:t>
            </w:r>
            <w:r w:rsidRPr="001C7BE0">
              <w:rPr>
                <w:rFonts w:ascii="Times New Roman" w:hAnsi="Times New Roman"/>
                <w:b/>
                <w:sz w:val="18"/>
                <w:szCs w:val="18"/>
                <w:lang w:val="en-IN"/>
              </w:rPr>
              <w:t>)</w:t>
            </w:r>
          </w:p>
        </w:tc>
      </w:tr>
      <w:tr w:rsidR="00544024" w:rsidRPr="001C7BE0" w:rsidTr="00544024">
        <w:trPr>
          <w:trHeight w:val="37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b/>
                <w:sz w:val="18"/>
                <w:szCs w:val="18"/>
                <w:lang w:val="en-IN"/>
              </w:rPr>
              <w:t>MRP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b/>
                <w:sz w:val="18"/>
                <w:szCs w:val="18"/>
                <w:lang w:val="en-IN"/>
              </w:rPr>
              <w:t>IMP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b/>
                <w:sz w:val="18"/>
                <w:szCs w:val="18"/>
                <w:lang w:val="en-IN"/>
              </w:rPr>
              <w:t>CTX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b/>
                <w:sz w:val="18"/>
                <w:szCs w:val="18"/>
                <w:lang w:val="en-IN"/>
              </w:rPr>
              <w:t>CAZ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  <w:lang w:val="en-IN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IN"/>
              </w:rPr>
              <w:t>C</w:t>
            </w:r>
            <w:r w:rsidRPr="001C7BE0">
              <w:rPr>
                <w:rFonts w:ascii="Times New Roman" w:hAnsi="Times New Roman"/>
                <w:b/>
                <w:sz w:val="18"/>
                <w:szCs w:val="18"/>
                <w:lang w:val="en-IN"/>
              </w:rPr>
              <w:t>X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b/>
                <w:sz w:val="18"/>
                <w:szCs w:val="18"/>
                <w:lang w:val="en-IN"/>
              </w:rPr>
              <w:t>CXM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b/>
                <w:sz w:val="18"/>
                <w:szCs w:val="18"/>
                <w:lang w:val="en-IN"/>
              </w:rPr>
              <w:t>CIP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b/>
                <w:sz w:val="18"/>
                <w:szCs w:val="18"/>
                <w:lang w:val="en-IN"/>
              </w:rPr>
              <w:t>FEP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b/>
                <w:sz w:val="18"/>
                <w:szCs w:val="18"/>
                <w:lang w:val="en-IN"/>
              </w:rPr>
              <w:t>GEN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b/>
                <w:sz w:val="18"/>
                <w:szCs w:val="18"/>
                <w:lang w:val="en-IN"/>
              </w:rPr>
              <w:t>ATM</w:t>
            </w:r>
          </w:p>
        </w:tc>
      </w:tr>
      <w:tr w:rsidR="00544024" w:rsidRPr="001C7BE0" w:rsidTr="00544024">
        <w:trPr>
          <w:trHeight w:val="37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1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66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48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</w:tr>
      <w:tr w:rsidR="00544024" w:rsidRPr="001C7BE0" w:rsidTr="00544024">
        <w:trPr>
          <w:trHeight w:val="37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2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67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</w:tr>
      <w:tr w:rsidR="00544024" w:rsidRPr="001C7BE0" w:rsidTr="00544024">
        <w:trPr>
          <w:trHeight w:val="37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3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69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</w:tr>
      <w:tr w:rsidR="00544024" w:rsidRPr="001C7BE0" w:rsidTr="00544024">
        <w:trPr>
          <w:trHeight w:val="37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4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70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</w:tr>
      <w:tr w:rsidR="00544024" w:rsidRPr="001C7BE0" w:rsidTr="00544024">
        <w:trPr>
          <w:trHeight w:val="37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5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71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</w:tr>
      <w:tr w:rsidR="00544024" w:rsidRPr="001C7BE0" w:rsidTr="00544024">
        <w:trPr>
          <w:trHeight w:val="37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6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72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</w:tr>
      <w:tr w:rsidR="00544024" w:rsidRPr="001C7BE0" w:rsidTr="00544024">
        <w:trPr>
          <w:trHeight w:val="37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7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74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</w:tr>
      <w:tr w:rsidR="00544024" w:rsidRPr="001C7BE0" w:rsidTr="00544024">
        <w:trPr>
          <w:trHeight w:val="37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8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76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</w:tr>
      <w:tr w:rsidR="00544024" w:rsidRPr="001C7BE0" w:rsidTr="00544024">
        <w:trPr>
          <w:trHeight w:val="267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9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77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</w:tr>
      <w:tr w:rsidR="00544024" w:rsidRPr="001C7BE0" w:rsidTr="00544024">
        <w:trPr>
          <w:trHeight w:val="37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10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78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</w:tr>
      <w:tr w:rsidR="00544024" w:rsidRPr="001C7BE0" w:rsidTr="00544024">
        <w:trPr>
          <w:trHeight w:val="37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11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79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</w:tr>
      <w:tr w:rsidR="00544024" w:rsidRPr="001C7BE0" w:rsidTr="00544024">
        <w:trPr>
          <w:trHeight w:val="37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12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80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</w:tr>
      <w:tr w:rsidR="00544024" w:rsidRPr="001C7BE0" w:rsidTr="00544024">
        <w:trPr>
          <w:trHeight w:val="37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13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81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</w:tr>
      <w:tr w:rsidR="00544024" w:rsidRPr="001C7BE0" w:rsidTr="00544024">
        <w:trPr>
          <w:trHeight w:val="37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14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82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</w:tr>
      <w:tr w:rsidR="00544024" w:rsidRPr="001C7BE0" w:rsidTr="00544024">
        <w:trPr>
          <w:trHeight w:val="37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15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83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</w:tr>
      <w:tr w:rsidR="00544024" w:rsidRPr="001C7BE0" w:rsidTr="00544024">
        <w:trPr>
          <w:trHeight w:val="37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16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84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</w:tr>
      <w:tr w:rsidR="00544024" w:rsidRPr="001C7BE0" w:rsidTr="00544024">
        <w:trPr>
          <w:trHeight w:val="56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17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85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</w:tr>
      <w:tr w:rsidR="00544024" w:rsidRPr="001C7BE0" w:rsidTr="00544024">
        <w:trPr>
          <w:trHeight w:val="88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18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86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</w:tr>
      <w:tr w:rsidR="00544024" w:rsidRPr="001C7BE0" w:rsidTr="00544024">
        <w:trPr>
          <w:trHeight w:val="90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19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87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</w:tr>
      <w:tr w:rsidR="00544024" w:rsidRPr="001C7BE0" w:rsidTr="00544024">
        <w:trPr>
          <w:trHeight w:val="130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20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88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</w:tr>
      <w:tr w:rsidR="00544024" w:rsidRPr="001C7BE0" w:rsidTr="00544024">
        <w:trPr>
          <w:trHeight w:val="90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21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89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</w:tr>
      <w:tr w:rsidR="00544024" w:rsidRPr="001C7BE0" w:rsidTr="00544024">
        <w:trPr>
          <w:trHeight w:val="90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22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90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</w:tr>
      <w:tr w:rsidR="00544024" w:rsidRPr="001C7BE0" w:rsidTr="00544024">
        <w:trPr>
          <w:trHeight w:val="130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23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91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</w:tr>
      <w:tr w:rsidR="00544024" w:rsidRPr="001C7BE0" w:rsidTr="00544024">
        <w:trPr>
          <w:trHeight w:val="41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24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94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56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56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</w:tr>
      <w:tr w:rsidR="00544024" w:rsidRPr="001C7BE0" w:rsidTr="00544024">
        <w:trPr>
          <w:trHeight w:val="367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25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97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</w:tr>
      <w:tr w:rsidR="00544024" w:rsidRPr="001C7BE0" w:rsidTr="00544024">
        <w:trPr>
          <w:trHeight w:val="90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26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98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</w:tr>
      <w:tr w:rsidR="00544024" w:rsidRPr="001C7BE0" w:rsidTr="00544024">
        <w:trPr>
          <w:trHeight w:val="88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27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99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</w:tr>
      <w:tr w:rsidR="00544024" w:rsidRPr="001C7BE0" w:rsidTr="00544024">
        <w:trPr>
          <w:trHeight w:val="90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28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100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</w:tr>
      <w:tr w:rsidR="00544024" w:rsidRPr="001C7BE0" w:rsidTr="00544024">
        <w:trPr>
          <w:trHeight w:val="90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29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101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</w:tr>
      <w:tr w:rsidR="00544024" w:rsidRPr="001C7BE0" w:rsidTr="00544024">
        <w:trPr>
          <w:trHeight w:val="88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30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102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</w:tr>
      <w:tr w:rsidR="00544024" w:rsidRPr="001C7BE0" w:rsidTr="00544024">
        <w:trPr>
          <w:trHeight w:val="90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31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103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</w:tr>
      <w:tr w:rsidR="00544024" w:rsidRPr="001C7BE0" w:rsidTr="00544024">
        <w:trPr>
          <w:trHeight w:val="90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32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104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</w:tr>
      <w:tr w:rsidR="00544024" w:rsidRPr="001C7BE0" w:rsidTr="00544024">
        <w:trPr>
          <w:trHeight w:val="130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33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105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56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28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56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</w:tr>
      <w:tr w:rsidR="00544024" w:rsidRPr="001C7BE0" w:rsidTr="00544024">
        <w:trPr>
          <w:trHeight w:val="44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34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106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</w:tr>
      <w:tr w:rsidR="00544024" w:rsidRPr="001C7BE0" w:rsidTr="00544024">
        <w:trPr>
          <w:trHeight w:val="88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35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107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</w:tr>
      <w:tr w:rsidR="00544024" w:rsidRPr="001C7BE0" w:rsidTr="00544024">
        <w:trPr>
          <w:trHeight w:val="90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36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108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56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</w:tr>
      <w:tr w:rsidR="00544024" w:rsidRPr="001C7BE0" w:rsidTr="00544024">
        <w:trPr>
          <w:trHeight w:val="90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37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109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</w:tr>
      <w:tr w:rsidR="00544024" w:rsidRPr="001C7BE0" w:rsidTr="00544024">
        <w:trPr>
          <w:trHeight w:val="88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lastRenderedPageBreak/>
              <w:t>38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110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</w:tr>
      <w:tr w:rsidR="00544024" w:rsidRPr="001C7BE0" w:rsidTr="00544024">
        <w:trPr>
          <w:trHeight w:val="90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39.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111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</w:tr>
      <w:tr w:rsidR="00544024" w:rsidRPr="001C7BE0" w:rsidTr="00544024">
        <w:trPr>
          <w:trHeight w:val="90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40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112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</w:tr>
      <w:tr w:rsidR="00544024" w:rsidRPr="001C7BE0" w:rsidTr="00544024">
        <w:trPr>
          <w:trHeight w:val="56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41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113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</w:tr>
      <w:tr w:rsidR="00544024" w:rsidRPr="001C7BE0" w:rsidTr="00544024">
        <w:trPr>
          <w:trHeight w:val="130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42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114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</w:tr>
      <w:tr w:rsidR="00544024" w:rsidRPr="001C7BE0" w:rsidTr="00544024">
        <w:trPr>
          <w:trHeight w:val="130"/>
        </w:trPr>
        <w:tc>
          <w:tcPr>
            <w:tcW w:w="648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43.</w:t>
            </w:r>
          </w:p>
        </w:tc>
        <w:tc>
          <w:tcPr>
            <w:tcW w:w="103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115</w:t>
            </w:r>
          </w:p>
        </w:tc>
        <w:tc>
          <w:tcPr>
            <w:tcW w:w="901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882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1024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6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  <w:tc>
          <w:tcPr>
            <w:tcW w:w="980" w:type="dxa"/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</w:tr>
      <w:tr w:rsidR="00544024" w:rsidRPr="001C7BE0" w:rsidTr="00544024">
        <w:trPr>
          <w:trHeight w:val="130"/>
        </w:trPr>
        <w:tc>
          <w:tcPr>
            <w:tcW w:w="648" w:type="dxa"/>
            <w:tcBorders>
              <w:bottom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  <w:lang w:val="en-IN"/>
              </w:rPr>
            </w:pPr>
            <w:r w:rsidRPr="001C7BE0">
              <w:rPr>
                <w:rFonts w:ascii="Times New Roman" w:hAnsi="Times New Roman"/>
                <w:sz w:val="18"/>
                <w:szCs w:val="18"/>
                <w:lang w:val="en-IN"/>
              </w:rPr>
              <w:t>44.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AK-116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2048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4096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512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&gt;2048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512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bottom"/>
          </w:tcPr>
          <w:p w:rsidR="00544024" w:rsidRPr="001C7BE0" w:rsidRDefault="00544024" w:rsidP="00544024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C7BE0">
              <w:rPr>
                <w:rFonts w:ascii="Times New Roman" w:hAnsi="Times New Roman"/>
                <w:sz w:val="18"/>
                <w:szCs w:val="18"/>
              </w:rPr>
              <w:t>1024</w:t>
            </w:r>
          </w:p>
        </w:tc>
      </w:tr>
    </w:tbl>
    <w:p w:rsidR="00544024" w:rsidRDefault="00544024" w:rsidP="00544024">
      <w:pPr>
        <w:pStyle w:val="NoSpacing"/>
        <w:contextualSpacing/>
        <w:jc w:val="both"/>
        <w:rPr>
          <w:rFonts w:ascii="Times New Roman" w:hAnsi="Times New Roman"/>
          <w:sz w:val="24"/>
          <w:szCs w:val="24"/>
        </w:rPr>
      </w:pPr>
    </w:p>
    <w:p w:rsidR="00544024" w:rsidRPr="008853C9" w:rsidRDefault="00544024" w:rsidP="00544024">
      <w:pPr>
        <w:spacing w:after="0"/>
        <w:jc w:val="both"/>
        <w:rPr>
          <w:rFonts w:ascii="Times New Roman" w:hAnsi="Times New Roman"/>
          <w:sz w:val="20"/>
          <w:szCs w:val="20"/>
        </w:rPr>
      </w:pPr>
      <w:r w:rsidRPr="0004702D">
        <w:rPr>
          <w:rFonts w:ascii="Times New Roman" w:hAnsi="Times New Roman"/>
          <w:sz w:val="20"/>
          <w:szCs w:val="20"/>
        </w:rPr>
        <w:t xml:space="preserve">MRM: </w:t>
      </w:r>
      <w:proofErr w:type="spellStart"/>
      <w:r w:rsidRPr="0004702D">
        <w:rPr>
          <w:rFonts w:ascii="Times New Roman" w:hAnsi="Times New Roman"/>
          <w:sz w:val="20"/>
          <w:szCs w:val="20"/>
        </w:rPr>
        <w:t>meropenem</w:t>
      </w:r>
      <w:proofErr w:type="spellEnd"/>
      <w:r w:rsidRPr="0004702D">
        <w:rPr>
          <w:rFonts w:ascii="Times New Roman" w:hAnsi="Times New Roman"/>
          <w:sz w:val="20"/>
          <w:szCs w:val="20"/>
        </w:rPr>
        <w:t xml:space="preserve">, IPM: </w:t>
      </w:r>
      <w:proofErr w:type="spellStart"/>
      <w:r w:rsidRPr="0004702D">
        <w:rPr>
          <w:rFonts w:ascii="Times New Roman" w:hAnsi="Times New Roman"/>
          <w:sz w:val="20"/>
          <w:szCs w:val="20"/>
        </w:rPr>
        <w:t>imipenem</w:t>
      </w:r>
      <w:proofErr w:type="spellEnd"/>
      <w:r w:rsidRPr="0004702D">
        <w:rPr>
          <w:rFonts w:ascii="Times New Roman" w:hAnsi="Times New Roman"/>
          <w:sz w:val="20"/>
          <w:szCs w:val="20"/>
        </w:rPr>
        <w:t xml:space="preserve">, CTX: </w:t>
      </w:r>
      <w:proofErr w:type="spellStart"/>
      <w:r w:rsidRPr="0004702D">
        <w:rPr>
          <w:rFonts w:ascii="Times New Roman" w:hAnsi="Times New Roman"/>
          <w:sz w:val="20"/>
          <w:szCs w:val="20"/>
        </w:rPr>
        <w:t>cefotaxime</w:t>
      </w:r>
      <w:proofErr w:type="spellEnd"/>
      <w:r w:rsidRPr="0004702D">
        <w:rPr>
          <w:rFonts w:ascii="Times New Roman" w:hAnsi="Times New Roman"/>
          <w:sz w:val="20"/>
          <w:szCs w:val="20"/>
        </w:rPr>
        <w:t xml:space="preserve">, CAZ: </w:t>
      </w:r>
      <w:proofErr w:type="spellStart"/>
      <w:r w:rsidRPr="0004702D">
        <w:rPr>
          <w:rFonts w:ascii="Times New Roman" w:hAnsi="Times New Roman"/>
          <w:sz w:val="20"/>
          <w:szCs w:val="20"/>
        </w:rPr>
        <w:t>ceftazidime</w:t>
      </w:r>
      <w:proofErr w:type="spellEnd"/>
      <w:r w:rsidRPr="0004702D">
        <w:rPr>
          <w:rFonts w:ascii="Times New Roman" w:hAnsi="Times New Roman"/>
          <w:sz w:val="20"/>
          <w:szCs w:val="20"/>
        </w:rPr>
        <w:t xml:space="preserve">, CX: </w:t>
      </w:r>
      <w:proofErr w:type="spellStart"/>
      <w:r w:rsidRPr="0004702D">
        <w:rPr>
          <w:rFonts w:ascii="Times New Roman" w:hAnsi="Times New Roman"/>
          <w:sz w:val="20"/>
          <w:szCs w:val="20"/>
        </w:rPr>
        <w:t>cefoxitin</w:t>
      </w:r>
      <w:proofErr w:type="spellEnd"/>
      <w:r w:rsidRPr="0004702D">
        <w:rPr>
          <w:rFonts w:ascii="Times New Roman" w:hAnsi="Times New Roman"/>
          <w:sz w:val="20"/>
          <w:szCs w:val="20"/>
        </w:rPr>
        <w:t xml:space="preserve"> CXM: </w:t>
      </w:r>
      <w:proofErr w:type="spellStart"/>
      <w:r w:rsidRPr="0004702D">
        <w:rPr>
          <w:rFonts w:ascii="Times New Roman" w:hAnsi="Times New Roman"/>
          <w:sz w:val="20"/>
          <w:szCs w:val="20"/>
        </w:rPr>
        <w:t>cefuroxime</w:t>
      </w:r>
      <w:proofErr w:type="spellEnd"/>
      <w:r w:rsidRPr="0004702D">
        <w:rPr>
          <w:rFonts w:ascii="Times New Roman" w:hAnsi="Times New Roman"/>
          <w:sz w:val="20"/>
          <w:szCs w:val="20"/>
        </w:rPr>
        <w:t xml:space="preserve">, CIP: ciprofloxacin, FEP: </w:t>
      </w:r>
      <w:proofErr w:type="spellStart"/>
      <w:r w:rsidRPr="0004702D">
        <w:rPr>
          <w:rFonts w:ascii="Times New Roman" w:hAnsi="Times New Roman"/>
          <w:sz w:val="20"/>
          <w:szCs w:val="20"/>
        </w:rPr>
        <w:t>cefepime</w:t>
      </w:r>
      <w:proofErr w:type="spellEnd"/>
      <w:r w:rsidRPr="0004702D">
        <w:rPr>
          <w:rFonts w:ascii="Times New Roman" w:hAnsi="Times New Roman"/>
          <w:sz w:val="20"/>
          <w:szCs w:val="20"/>
        </w:rPr>
        <w:t xml:space="preserve">, GEN: </w:t>
      </w:r>
      <w:proofErr w:type="spellStart"/>
      <w:r w:rsidRPr="0004702D">
        <w:rPr>
          <w:rFonts w:ascii="Times New Roman" w:hAnsi="Times New Roman"/>
          <w:sz w:val="20"/>
          <w:szCs w:val="20"/>
        </w:rPr>
        <w:t>gentamicin</w:t>
      </w:r>
      <w:proofErr w:type="spellEnd"/>
      <w:r w:rsidRPr="0004702D">
        <w:rPr>
          <w:rFonts w:ascii="Times New Roman" w:hAnsi="Times New Roman"/>
          <w:sz w:val="20"/>
          <w:szCs w:val="20"/>
        </w:rPr>
        <w:t xml:space="preserve">, ATM: </w:t>
      </w:r>
      <w:proofErr w:type="spellStart"/>
      <w:r w:rsidRPr="0004702D">
        <w:rPr>
          <w:rFonts w:ascii="Times New Roman" w:hAnsi="Times New Roman"/>
          <w:sz w:val="20"/>
          <w:szCs w:val="20"/>
        </w:rPr>
        <w:t>aztreonam</w:t>
      </w:r>
      <w:proofErr w:type="spellEnd"/>
      <w:r w:rsidRPr="0004702D">
        <w:rPr>
          <w:rFonts w:ascii="Times New Roman" w:hAnsi="Times New Roman"/>
          <w:sz w:val="20"/>
          <w:szCs w:val="20"/>
        </w:rPr>
        <w:t xml:space="preserve"> </w:t>
      </w:r>
    </w:p>
    <w:p w:rsidR="00692C30" w:rsidRDefault="00692C30"/>
    <w:sectPr w:rsidR="00692C30" w:rsidSect="00692C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SGullive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B2525"/>
    <w:rsid w:val="001F111F"/>
    <w:rsid w:val="00276A07"/>
    <w:rsid w:val="00544024"/>
    <w:rsid w:val="005D5913"/>
    <w:rsid w:val="00692C30"/>
    <w:rsid w:val="007F7C44"/>
    <w:rsid w:val="00957DA1"/>
    <w:rsid w:val="009B2525"/>
    <w:rsid w:val="00CE79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52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B2525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6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sad U Khan</cp:lastModifiedBy>
  <cp:revision>2</cp:revision>
  <dcterms:created xsi:type="dcterms:W3CDTF">2018-01-17T07:08:00Z</dcterms:created>
  <dcterms:modified xsi:type="dcterms:W3CDTF">2018-01-17T07:08:00Z</dcterms:modified>
</cp:coreProperties>
</file>